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Borders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1666"/>
        <w:gridCol w:w="222"/>
        <w:gridCol w:w="2906"/>
        <w:gridCol w:w="222"/>
      </w:tblGrid>
      <w:tr w:rsidR="008E3EB2" w:rsidRPr="001E5BD5" w14:paraId="1359D464" w14:textId="77777777" w:rsidTr="00157C2A">
        <w:tc>
          <w:tcPr>
            <w:tcW w:w="0" w:type="auto"/>
            <w:vMerge w:val="restart"/>
            <w:tcBorders>
              <w:top w:val="single" w:sz="4" w:space="0" w:color="000000"/>
              <w:left w:val="nil"/>
              <w:right w:val="nil"/>
            </w:tcBorders>
          </w:tcPr>
          <w:p w14:paraId="4D165798" w14:textId="77777777" w:rsidR="008E3EB2" w:rsidRPr="00C324A8" w:rsidRDefault="008E3EB2" w:rsidP="00157C2A">
            <w:pPr>
              <w:spacing w:after="0" w:line="240" w:lineRule="auto"/>
              <w:rPr>
                <w:b/>
                <w:bCs/>
                <w:lang w:val="en-US"/>
              </w:rPr>
            </w:pPr>
          </w:p>
          <w:p w14:paraId="6D2B40A0" w14:textId="44AE5216" w:rsidR="008E3EB2" w:rsidRPr="00C324A8" w:rsidRDefault="008E3EB2" w:rsidP="00157C2A">
            <w:pPr>
              <w:spacing w:after="0" w:line="240" w:lineRule="auto"/>
              <w:rPr>
                <w:b/>
                <w:bCs/>
                <w:color w:val="000000"/>
                <w:lang w:val="en-US"/>
              </w:rPr>
            </w:pPr>
            <w:r w:rsidRPr="00C324A8">
              <w:rPr>
                <w:b/>
                <w:bCs/>
                <w:color w:val="000000"/>
                <w:lang w:val="en-US"/>
              </w:rPr>
              <w:t xml:space="preserve">Jeopardy </w:t>
            </w:r>
            <w:proofErr w:type="spellStart"/>
            <w:r w:rsidRPr="00C324A8">
              <w:rPr>
                <w:b/>
                <w:bCs/>
                <w:color w:val="000000"/>
                <w:lang w:val="en-US"/>
              </w:rPr>
              <w:t>index</w:t>
            </w:r>
            <w:r w:rsidRPr="008E3EB2">
              <w:rPr>
                <w:b/>
                <w:bCs/>
                <w:color w:val="00000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F5B353C" w14:textId="77777777" w:rsidR="008E3EB2" w:rsidRPr="001E5BD5" w:rsidRDefault="008E3EB2" w:rsidP="00157C2A">
            <w:pPr>
              <w:spacing w:after="0"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916030E" w14:textId="77777777" w:rsidR="008E3EB2" w:rsidRPr="00884F1F" w:rsidRDefault="008E3EB2" w:rsidP="00157C2A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884F1F">
              <w:rPr>
                <w:b/>
                <w:lang w:val="en-US"/>
              </w:rPr>
              <w:t xml:space="preserve">Chloroquine protective effect </w:t>
            </w:r>
          </w:p>
          <w:p w14:paraId="3C801C22" w14:textId="659A70B8" w:rsidR="008E3EB2" w:rsidRPr="001E5BD5" w:rsidRDefault="008E3EB2" w:rsidP="00157C2A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884F1F">
              <w:rPr>
                <w:b/>
                <w:lang w:val="en-US"/>
              </w:rPr>
              <w:t>(Reference: No</w:t>
            </w:r>
            <w:r>
              <w:rPr>
                <w:b/>
                <w:lang w:val="en-US"/>
              </w:rPr>
              <w:t>/</w:t>
            </w:r>
            <w:proofErr w:type="gramStart"/>
            <w:r>
              <w:rPr>
                <w:b/>
                <w:lang w:val="en-US"/>
              </w:rPr>
              <w:t>Yes</w:t>
            </w:r>
            <w:r w:rsidRPr="00884F1F">
              <w:rPr>
                <w:b/>
                <w:lang w:val="en-US"/>
              </w:rPr>
              <w:t>)</w:t>
            </w:r>
            <w:r w:rsidRPr="008E3EB2">
              <w:rPr>
                <w:b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9C41B59" w14:textId="77777777" w:rsidR="008E3EB2" w:rsidRPr="001E5BD5" w:rsidRDefault="008E3EB2" w:rsidP="00157C2A">
            <w:pPr>
              <w:spacing w:after="0" w:line="240" w:lineRule="auto"/>
              <w:jc w:val="center"/>
              <w:rPr>
                <w:b/>
                <w:lang w:val="en-US"/>
              </w:rPr>
            </w:pPr>
          </w:p>
        </w:tc>
      </w:tr>
      <w:tr w:rsidR="008E3EB2" w:rsidRPr="001E5BD5" w14:paraId="49841B6C" w14:textId="77777777" w:rsidTr="00157C2A"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7835B680" w14:textId="77777777" w:rsidR="008E3EB2" w:rsidRPr="001E5BD5" w:rsidRDefault="008E3EB2" w:rsidP="00157C2A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A732DA" w14:textId="77777777" w:rsidR="008E3EB2" w:rsidRPr="001E5BD5" w:rsidRDefault="008E3EB2" w:rsidP="00157C2A">
            <w:pPr>
              <w:spacing w:after="0"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56B3AF" w14:textId="77777777" w:rsidR="008E3EB2" w:rsidRPr="001E5BD5" w:rsidRDefault="008E3EB2" w:rsidP="00157C2A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1E5BD5">
              <w:rPr>
                <w:b/>
                <w:lang w:val="en-US"/>
              </w:rPr>
              <w:t>Don’t know</w:t>
            </w:r>
          </w:p>
          <w:p w14:paraId="7537F5EC" w14:textId="77777777" w:rsidR="008E3EB2" w:rsidRPr="001E5BD5" w:rsidRDefault="008E3EB2" w:rsidP="00157C2A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1E5BD5">
              <w:rPr>
                <w:b/>
                <w:lang w:val="en-US"/>
              </w:rPr>
              <w:t>OR (CI9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E24528" w14:textId="77777777" w:rsidR="008E3EB2" w:rsidRPr="001E5BD5" w:rsidRDefault="008E3EB2" w:rsidP="00157C2A">
            <w:pPr>
              <w:spacing w:after="0" w:line="240" w:lineRule="auto"/>
              <w:jc w:val="center"/>
              <w:rPr>
                <w:b/>
                <w:lang w:val="en-US"/>
              </w:rPr>
            </w:pPr>
          </w:p>
        </w:tc>
      </w:tr>
      <w:tr w:rsidR="008E3EB2" w:rsidRPr="001E5BD5" w14:paraId="7AE632D2" w14:textId="77777777" w:rsidTr="00157C2A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1CDCDE" w14:textId="77777777" w:rsidR="008E3EB2" w:rsidRPr="001E5BD5" w:rsidRDefault="008E3EB2" w:rsidP="00157C2A">
            <w:pPr>
              <w:spacing w:after="0" w:line="240" w:lineRule="auto"/>
              <w:rPr>
                <w:lang w:val="en-US"/>
              </w:rPr>
            </w:pPr>
            <w:r w:rsidRPr="001E5BD5">
              <w:rPr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521A4D" w14:textId="77777777" w:rsidR="008E3EB2" w:rsidRPr="001E5BD5" w:rsidRDefault="008E3EB2" w:rsidP="00157C2A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C7B3CC" w14:textId="77777777" w:rsidR="008E3EB2" w:rsidRPr="001E5BD5" w:rsidRDefault="008E3EB2" w:rsidP="00157C2A">
            <w:pPr>
              <w:spacing w:after="0" w:line="240" w:lineRule="auto"/>
              <w:jc w:val="center"/>
              <w:rPr>
                <w:lang w:val="en-US"/>
              </w:rPr>
            </w:pPr>
            <w:r w:rsidRPr="001E5BD5">
              <w:rPr>
                <w:lang w:val="en-US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4958F3" w14:textId="77777777" w:rsidR="008E3EB2" w:rsidRPr="001E5BD5" w:rsidRDefault="008E3EB2" w:rsidP="00157C2A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8E3EB2" w:rsidRPr="001E5BD5" w14:paraId="0FC9A646" w14:textId="77777777" w:rsidTr="00157C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38AC9B" w14:textId="77777777" w:rsidR="008E3EB2" w:rsidRPr="001E5BD5" w:rsidRDefault="008E3EB2" w:rsidP="00157C2A">
            <w:pPr>
              <w:spacing w:after="0" w:line="240" w:lineRule="auto"/>
              <w:rPr>
                <w:lang w:val="en-US"/>
              </w:rPr>
            </w:pPr>
            <w:r w:rsidRPr="001E5BD5">
              <w:rPr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429BFC" w14:textId="77777777" w:rsidR="008E3EB2" w:rsidRPr="001E5BD5" w:rsidRDefault="008E3EB2" w:rsidP="00157C2A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66FF1D" w14:textId="77777777" w:rsidR="008E3EB2" w:rsidRPr="001E5BD5" w:rsidRDefault="008E3EB2" w:rsidP="00157C2A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.07 </w:t>
            </w:r>
            <w:r w:rsidRPr="001E5BD5">
              <w:rPr>
                <w:lang w:val="en-US"/>
              </w:rPr>
              <w:t>(0.</w:t>
            </w:r>
            <w:r>
              <w:rPr>
                <w:lang w:val="en-US"/>
              </w:rPr>
              <w:t>93</w:t>
            </w:r>
            <w:r w:rsidRPr="001E5BD5">
              <w:rPr>
                <w:lang w:val="en-US"/>
              </w:rPr>
              <w:t>; 1.</w:t>
            </w:r>
            <w:r>
              <w:rPr>
                <w:lang w:val="en-US"/>
              </w:rPr>
              <w:t>23</w:t>
            </w:r>
            <w:r w:rsidRPr="001E5BD5">
              <w:rPr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56034E" w14:textId="77777777" w:rsidR="008E3EB2" w:rsidRPr="001E5BD5" w:rsidRDefault="008E3EB2" w:rsidP="00157C2A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8E3EB2" w:rsidRPr="001E5BD5" w14:paraId="4222FD61" w14:textId="77777777" w:rsidTr="00157C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FC843A" w14:textId="77777777" w:rsidR="008E3EB2" w:rsidRPr="001E5BD5" w:rsidRDefault="008E3EB2" w:rsidP="00157C2A">
            <w:pPr>
              <w:spacing w:after="0" w:line="240" w:lineRule="auto"/>
              <w:rPr>
                <w:lang w:val="en-US"/>
              </w:rPr>
            </w:pPr>
            <w:r w:rsidRPr="001E5BD5">
              <w:rPr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6972C6" w14:textId="77777777" w:rsidR="008E3EB2" w:rsidRPr="001E5BD5" w:rsidRDefault="008E3EB2" w:rsidP="00157C2A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64D743" w14:textId="77777777" w:rsidR="008E3EB2" w:rsidRPr="00C324A8" w:rsidRDefault="008E3EB2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C324A8">
              <w:rPr>
                <w:b/>
                <w:bCs/>
                <w:lang w:val="en-US"/>
              </w:rPr>
              <w:t>1.22 (1.07; 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A33487" w14:textId="77777777" w:rsidR="008E3EB2" w:rsidRPr="001E5BD5" w:rsidRDefault="008E3EB2" w:rsidP="00157C2A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8E3EB2" w:rsidRPr="001E5BD5" w14:paraId="4A1604B1" w14:textId="77777777" w:rsidTr="00157C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5F4003" w14:textId="77777777" w:rsidR="008E3EB2" w:rsidRPr="001E5BD5" w:rsidRDefault="008E3EB2" w:rsidP="00157C2A">
            <w:pPr>
              <w:spacing w:after="0" w:line="240" w:lineRule="auto"/>
              <w:rPr>
                <w:bCs/>
                <w:lang w:val="en-US"/>
              </w:rPr>
            </w:pPr>
            <w:r w:rsidRPr="001E5BD5">
              <w:rPr>
                <w:bCs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27A1C3" w14:textId="77777777" w:rsidR="008E3EB2" w:rsidRPr="001E5BD5" w:rsidRDefault="008E3EB2" w:rsidP="00157C2A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75742D" w14:textId="77777777" w:rsidR="008E3EB2" w:rsidRPr="009C7CFE" w:rsidRDefault="008E3EB2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9C7CFE">
              <w:rPr>
                <w:b/>
                <w:bCs/>
                <w:lang w:val="en-US"/>
              </w:rPr>
              <w:t>1.</w:t>
            </w:r>
            <w:r>
              <w:rPr>
                <w:b/>
                <w:bCs/>
                <w:lang w:val="en-US"/>
              </w:rPr>
              <w:t>52</w:t>
            </w:r>
            <w:r w:rsidRPr="009C7CFE">
              <w:rPr>
                <w:b/>
                <w:bCs/>
                <w:lang w:val="en-US"/>
              </w:rPr>
              <w:t xml:space="preserve"> (1.</w:t>
            </w:r>
            <w:r>
              <w:rPr>
                <w:b/>
                <w:bCs/>
                <w:lang w:val="en-US"/>
              </w:rPr>
              <w:t>34</w:t>
            </w:r>
            <w:r w:rsidRPr="009C7CFE">
              <w:rPr>
                <w:b/>
                <w:bCs/>
                <w:lang w:val="en-US"/>
              </w:rPr>
              <w:t>; 1.</w:t>
            </w:r>
            <w:r>
              <w:rPr>
                <w:b/>
                <w:bCs/>
                <w:lang w:val="en-US"/>
              </w:rPr>
              <w:t>72</w:t>
            </w:r>
            <w:r w:rsidRPr="009C7CFE">
              <w:rPr>
                <w:b/>
                <w:bCs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F6E758" w14:textId="77777777" w:rsidR="008E3EB2" w:rsidRPr="001E5BD5" w:rsidRDefault="008E3EB2" w:rsidP="00157C2A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8E3EB2" w:rsidRPr="001E5BD5" w14:paraId="0279DC2E" w14:textId="77777777" w:rsidTr="00157C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BEDF87" w14:textId="77777777" w:rsidR="008E3EB2" w:rsidRPr="001E5BD5" w:rsidRDefault="008E3EB2" w:rsidP="00157C2A">
            <w:pPr>
              <w:spacing w:after="0" w:line="240" w:lineRule="auto"/>
              <w:rPr>
                <w:bCs/>
                <w:lang w:val="en-US"/>
              </w:rPr>
            </w:pPr>
            <w:r w:rsidRPr="001E5BD5">
              <w:rPr>
                <w:bCs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922718" w14:textId="77777777" w:rsidR="008E3EB2" w:rsidRPr="001E5BD5" w:rsidRDefault="008E3EB2" w:rsidP="00157C2A">
            <w:pPr>
              <w:spacing w:after="0" w:line="24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F29086" w14:textId="77777777" w:rsidR="008E3EB2" w:rsidRPr="009C7CFE" w:rsidRDefault="008E3EB2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9C7CFE">
              <w:rPr>
                <w:b/>
                <w:bCs/>
                <w:lang w:val="en-US"/>
              </w:rPr>
              <w:t>1.</w:t>
            </w:r>
            <w:r>
              <w:rPr>
                <w:b/>
                <w:bCs/>
                <w:lang w:val="en-US"/>
              </w:rPr>
              <w:t>62</w:t>
            </w:r>
            <w:r w:rsidRPr="009C7CFE">
              <w:rPr>
                <w:b/>
                <w:bCs/>
                <w:lang w:val="en-US"/>
              </w:rPr>
              <w:t xml:space="preserve"> (1.</w:t>
            </w:r>
            <w:r>
              <w:rPr>
                <w:b/>
                <w:bCs/>
                <w:lang w:val="en-US"/>
              </w:rPr>
              <w:t>43</w:t>
            </w:r>
            <w:r w:rsidRPr="009C7CFE">
              <w:rPr>
                <w:b/>
                <w:bCs/>
                <w:lang w:val="en-US"/>
              </w:rPr>
              <w:t>; 1.</w:t>
            </w:r>
            <w:r>
              <w:rPr>
                <w:b/>
                <w:bCs/>
                <w:lang w:val="en-US"/>
              </w:rPr>
              <w:t>83</w:t>
            </w:r>
            <w:r w:rsidRPr="009C7CFE">
              <w:rPr>
                <w:b/>
                <w:bCs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9F1F1F" w14:textId="77777777" w:rsidR="008E3EB2" w:rsidRPr="001E5BD5" w:rsidRDefault="008E3EB2" w:rsidP="00157C2A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8E3EB2" w:rsidRPr="001E5BD5" w14:paraId="43BFAEF3" w14:textId="77777777" w:rsidTr="00157C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00841D" w14:textId="77777777" w:rsidR="008E3EB2" w:rsidRPr="001E5BD5" w:rsidRDefault="008E3EB2" w:rsidP="00157C2A">
            <w:pPr>
              <w:spacing w:after="0" w:line="240" w:lineRule="auto"/>
              <w:rPr>
                <w:bCs/>
                <w:lang w:val="en-US"/>
              </w:rPr>
            </w:pPr>
            <w:r w:rsidRPr="001E5BD5">
              <w:rPr>
                <w:bCs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D9173D" w14:textId="77777777" w:rsidR="008E3EB2" w:rsidRPr="001E5BD5" w:rsidRDefault="008E3EB2" w:rsidP="00157C2A">
            <w:pPr>
              <w:spacing w:after="0" w:line="24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5D73AD" w14:textId="77777777" w:rsidR="008E3EB2" w:rsidRPr="002153C8" w:rsidRDefault="008E3EB2" w:rsidP="00157C2A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2153C8">
              <w:rPr>
                <w:b/>
                <w:lang w:val="en-US"/>
              </w:rPr>
              <w:t>1.</w:t>
            </w:r>
            <w:r>
              <w:rPr>
                <w:b/>
                <w:lang w:val="en-US"/>
              </w:rPr>
              <w:t>78</w:t>
            </w:r>
            <w:r w:rsidRPr="002153C8">
              <w:rPr>
                <w:b/>
                <w:lang w:val="en-US"/>
              </w:rPr>
              <w:t xml:space="preserve"> (1.</w:t>
            </w:r>
            <w:r>
              <w:rPr>
                <w:b/>
                <w:lang w:val="en-US"/>
              </w:rPr>
              <w:t>58</w:t>
            </w:r>
            <w:r w:rsidRPr="002153C8">
              <w:rPr>
                <w:b/>
                <w:lang w:val="en-US"/>
              </w:rPr>
              <w:t xml:space="preserve">; </w:t>
            </w:r>
            <w:r>
              <w:rPr>
                <w:b/>
                <w:lang w:val="en-US"/>
              </w:rPr>
              <w:t>2</w:t>
            </w:r>
            <w:r w:rsidRPr="002153C8">
              <w:rPr>
                <w:b/>
                <w:lang w:val="en-US"/>
              </w:rPr>
              <w:t>.</w:t>
            </w:r>
            <w:r>
              <w:rPr>
                <w:b/>
                <w:lang w:val="en-US"/>
              </w:rPr>
              <w:t>01</w:t>
            </w:r>
            <w:r w:rsidRPr="002153C8">
              <w:rPr>
                <w:b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2B78A1" w14:textId="77777777" w:rsidR="008E3EB2" w:rsidRPr="001E5BD5" w:rsidRDefault="008E3EB2" w:rsidP="00157C2A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8E3EB2" w:rsidRPr="001E5BD5" w14:paraId="16DBF309" w14:textId="77777777" w:rsidTr="00157C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A780C9" w14:textId="77777777" w:rsidR="008E3EB2" w:rsidRPr="001E5BD5" w:rsidRDefault="008E3EB2" w:rsidP="00157C2A">
            <w:pPr>
              <w:spacing w:after="0" w:line="240" w:lineRule="auto"/>
              <w:rPr>
                <w:bCs/>
                <w:lang w:val="en-US"/>
              </w:rPr>
            </w:pPr>
            <w:r w:rsidRPr="001E5BD5">
              <w:rPr>
                <w:bCs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04770F" w14:textId="77777777" w:rsidR="008E3EB2" w:rsidRPr="001E5BD5" w:rsidRDefault="008E3EB2" w:rsidP="00157C2A">
            <w:pPr>
              <w:spacing w:after="0" w:line="24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5864B2" w14:textId="77777777" w:rsidR="008E3EB2" w:rsidRPr="00270A3E" w:rsidRDefault="008E3EB2" w:rsidP="00157C2A">
            <w:pPr>
              <w:spacing w:after="0" w:line="24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2.02</w:t>
            </w:r>
            <w:r w:rsidRPr="00270A3E">
              <w:rPr>
                <w:b/>
                <w:lang w:val="en-US"/>
              </w:rPr>
              <w:t xml:space="preserve"> (1.</w:t>
            </w:r>
            <w:r>
              <w:rPr>
                <w:b/>
                <w:lang w:val="en-US"/>
              </w:rPr>
              <w:t>78</w:t>
            </w:r>
            <w:r w:rsidRPr="00270A3E">
              <w:rPr>
                <w:b/>
                <w:lang w:val="en-US"/>
              </w:rPr>
              <w:t xml:space="preserve">; </w:t>
            </w:r>
            <w:r>
              <w:rPr>
                <w:b/>
                <w:lang w:val="en-US"/>
              </w:rPr>
              <w:t>2.30</w:t>
            </w:r>
            <w:r w:rsidRPr="00270A3E">
              <w:rPr>
                <w:b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1BF03C" w14:textId="77777777" w:rsidR="008E3EB2" w:rsidRPr="001E5BD5" w:rsidRDefault="008E3EB2" w:rsidP="00157C2A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8E3EB2" w:rsidRPr="001E5BD5" w14:paraId="6A9ADBA2" w14:textId="77777777" w:rsidTr="00157C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074D74" w14:textId="77777777" w:rsidR="008E3EB2" w:rsidRPr="001E5BD5" w:rsidRDefault="008E3EB2" w:rsidP="00157C2A">
            <w:pPr>
              <w:spacing w:after="0" w:line="240" w:lineRule="auto"/>
              <w:rPr>
                <w:bCs/>
                <w:lang w:val="en-US"/>
              </w:rPr>
            </w:pPr>
            <w:r w:rsidRPr="001E5BD5">
              <w:rPr>
                <w:bCs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3322ED" w14:textId="77777777" w:rsidR="008E3EB2" w:rsidRPr="001E5BD5" w:rsidRDefault="008E3EB2" w:rsidP="00157C2A">
            <w:pPr>
              <w:spacing w:after="0" w:line="24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CF9207" w14:textId="77777777" w:rsidR="008E3EB2" w:rsidRPr="00270A3E" w:rsidRDefault="008E3EB2" w:rsidP="00157C2A">
            <w:pPr>
              <w:spacing w:after="0" w:line="24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2.17</w:t>
            </w:r>
            <w:r w:rsidRPr="00270A3E">
              <w:rPr>
                <w:b/>
                <w:lang w:val="en-US"/>
              </w:rPr>
              <w:t xml:space="preserve"> (1.</w:t>
            </w:r>
            <w:r>
              <w:rPr>
                <w:b/>
                <w:lang w:val="en-US"/>
              </w:rPr>
              <w:t>91</w:t>
            </w:r>
            <w:r w:rsidRPr="00270A3E">
              <w:rPr>
                <w:b/>
                <w:lang w:val="en-US"/>
              </w:rPr>
              <w:t xml:space="preserve">; </w:t>
            </w:r>
            <w:r>
              <w:rPr>
                <w:b/>
                <w:lang w:val="en-US"/>
              </w:rPr>
              <w:t>2.46</w:t>
            </w:r>
            <w:r w:rsidRPr="00270A3E">
              <w:rPr>
                <w:b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21C54C" w14:textId="77777777" w:rsidR="008E3EB2" w:rsidRPr="001E5BD5" w:rsidRDefault="008E3EB2" w:rsidP="00157C2A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8E3EB2" w:rsidRPr="001E5BD5" w14:paraId="09C18902" w14:textId="77777777" w:rsidTr="00157C2A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E8CCB0" w14:textId="77777777" w:rsidR="008E3EB2" w:rsidRPr="001E5BD5" w:rsidRDefault="008E3EB2" w:rsidP="00157C2A">
            <w:pPr>
              <w:spacing w:after="0" w:line="240" w:lineRule="auto"/>
              <w:rPr>
                <w:bCs/>
                <w:lang w:val="en-US"/>
              </w:rPr>
            </w:pPr>
            <w:r w:rsidRPr="001E5BD5">
              <w:rPr>
                <w:bCs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0158EC" w14:textId="77777777" w:rsidR="008E3EB2" w:rsidRPr="001E5BD5" w:rsidRDefault="008E3EB2" w:rsidP="00157C2A">
            <w:pPr>
              <w:spacing w:after="0" w:line="24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BD3F89" w14:textId="77777777" w:rsidR="008E3EB2" w:rsidRPr="00270A3E" w:rsidRDefault="008E3EB2" w:rsidP="00157C2A">
            <w:pPr>
              <w:spacing w:after="0" w:line="24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2.20 (1.90; 2.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3B3087" w14:textId="77777777" w:rsidR="008E3EB2" w:rsidRPr="001E5BD5" w:rsidRDefault="008E3EB2" w:rsidP="00157C2A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</w:tbl>
    <w:p w14:paraId="4ED546C9" w14:textId="77777777" w:rsidR="002645FF" w:rsidRDefault="002645FF"/>
    <w:sectPr w:rsidR="002645FF" w:rsidSect="008E3E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BC7"/>
    <w:rsid w:val="00145FA9"/>
    <w:rsid w:val="002645FF"/>
    <w:rsid w:val="002F3DD9"/>
    <w:rsid w:val="004C4727"/>
    <w:rsid w:val="005E24B6"/>
    <w:rsid w:val="00627395"/>
    <w:rsid w:val="00633BC7"/>
    <w:rsid w:val="007D5B90"/>
    <w:rsid w:val="008E3EB2"/>
    <w:rsid w:val="009148F2"/>
    <w:rsid w:val="00965E0C"/>
    <w:rsid w:val="00C13C77"/>
    <w:rsid w:val="00C978B0"/>
    <w:rsid w:val="00D34FE6"/>
    <w:rsid w:val="00DA6DF9"/>
    <w:rsid w:val="00FC5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3F14E"/>
  <w15:chartTrackingRefBased/>
  <w15:docId w15:val="{A9E6938F-A422-3041-8306-D6FB604C9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3BC7"/>
    <w:pPr>
      <w:spacing w:line="256" w:lineRule="auto"/>
    </w:pPr>
    <w:rPr>
      <w:rFonts w:ascii="Calibri" w:eastAsia="Calibri" w:hAnsi="Calibri" w:cs="Calibri"/>
      <w:kern w:val="0"/>
      <w:sz w:val="22"/>
      <w:szCs w:val="22"/>
      <w:lang w:val="pt-BR" w:eastAsia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3BC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3BC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3BC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3BC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3BC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3BC7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3BC7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3BC7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3BC7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3BC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3BC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3BC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3BC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3BC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3B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3B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3B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3B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3B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33B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3BC7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33B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3BC7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33B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3BC7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33BC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3BC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3BC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3BC7"/>
    <w:rPr>
      <w:b/>
      <w:bCs/>
      <w:smallCaps/>
      <w:color w:val="2F5496" w:themeColor="accent1" w:themeShade="BF"/>
      <w:spacing w:val="5"/>
    </w:rPr>
  </w:style>
  <w:style w:type="paragraph" w:styleId="NoSpacing">
    <w:name w:val="No Spacing"/>
    <w:uiPriority w:val="1"/>
    <w:qFormat/>
    <w:rsid w:val="005E24B6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val="pt-BR"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9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eira Nunes, Bruno</dc:creator>
  <cp:keywords/>
  <dc:description/>
  <cp:lastModifiedBy>Bruno Pereira Nunes</cp:lastModifiedBy>
  <cp:revision>2</cp:revision>
  <dcterms:created xsi:type="dcterms:W3CDTF">2026-03-09T03:11:00Z</dcterms:created>
  <dcterms:modified xsi:type="dcterms:W3CDTF">2026-03-09T03:11:00Z</dcterms:modified>
</cp:coreProperties>
</file>